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ditional File 1: Sex-specific percentages of HAQ domains. No disability (HAQ-DI=0), small disability (HAQ-DI: 0 – 0.5), moderate disability (HAQ-DI: 0.5 – 1), severe disability (HAQ-DI: 1 - 3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3335</wp:posOffset>
                </wp:positionV>
                <wp:extent cx="5055235" cy="6235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5235" cy="6235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6"/>
                              <w:gridCol w:w="1327"/>
                              <w:gridCol w:w="1327"/>
                              <w:gridCol w:w="1327"/>
                              <w:gridCol w:w="1461"/>
                              <w:gridCol w:w="1193"/>
                            </w:tblGrid>
                            <w:tr>
                              <w:trPr>
                                <w:trHeight w:val="737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%No Disability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 xml:space="preserve">%Small Disability 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%Moderate Disability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%Severe Disabi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7961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ressing and Groom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1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.6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.6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7961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Hygi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0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.7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.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7961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ris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1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.4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.3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7961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ac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0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.8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7.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7961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at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1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.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7961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ri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0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8.8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7961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alk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08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.3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.4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7961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mmon Daily Activit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09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.3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.2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05pt;height:490.95pt;mso-wrap-distance-left:0pt;mso-wrap-distance-right:7.05pt;mso-wrap-distance-top:0pt;mso-wrap-distance-bottom:0pt;margin-top:1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6"/>
                        <w:gridCol w:w="1327"/>
                        <w:gridCol w:w="1327"/>
                        <w:gridCol w:w="1327"/>
                        <w:gridCol w:w="1461"/>
                        <w:gridCol w:w="1193"/>
                      </w:tblGrid>
                      <w:tr>
                        <w:trPr>
                          <w:trHeight w:val="737" w:hRule="exact"/>
                        </w:trPr>
                        <w:tc>
                          <w:tcPr>
                            <w:tcW w:w="13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GB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GB"/>
                              </w:rPr>
                              <w:t>%No Disability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%Small Disability 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GB"/>
                              </w:rPr>
                              <w:t>%Moderate Disability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GB"/>
                              </w:rPr>
                              <w:t>%Severe Disability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7961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ressing and Groomin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10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.6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.6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7961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Hygien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09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.7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.9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6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7961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risin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10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.4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.3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7961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ach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09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.8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7.9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9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7961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atin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10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.0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7961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rip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09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8.8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.4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7961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alkin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08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.3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.4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7961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mmon Daily Activitie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09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.3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.2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rFonts w:eastAsia="Times New Roman"/>
      <w:lang w:val="en-US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4:43:00Z</dcterms:created>
  <dc:creator>Eva Grill</dc:creator>
  <dc:description/>
  <cp:keywords/>
  <dc:language>en-US</dc:language>
  <cp:lastModifiedBy>rstrobl</cp:lastModifiedBy>
  <cp:lastPrinted>2011-05-20T11:44:00Z</cp:lastPrinted>
  <dcterms:modified xsi:type="dcterms:W3CDTF">2012-05-23T14:00:00Z</dcterms:modified>
  <cp:revision>10</cp:revision>
  <dc:subject/>
  <dc:title>Table 1</dc:title>
</cp:coreProperties>
</file>